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3F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3F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1-39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3F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3F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1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3F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51; 188-19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3F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</w:t>
            </w:r>
            <w:r w:rsidR="008D2B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3F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2B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3F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92D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3F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-250; 268-286; 302-3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3B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3FF8" w:rsidP="00A53F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6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3B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3F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-2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3B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3BB8" w:rsidP="00A53FF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A53F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-2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3B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3F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-30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3B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3F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-26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3B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3F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8-30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3B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3B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186E5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68643A" w:rsidRPr="00FD6E06" w:rsidRDefault="00186E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6E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6E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3F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-3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6E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6E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6E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5684">
              <w:rPr>
                <w:sz w:val="24"/>
                <w:szCs w:val="24"/>
              </w:rPr>
            </w:r>
            <w:r w:rsidR="0044568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3F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262</w:t>
            </w:r>
          </w:p>
        </w:tc>
      </w:tr>
    </w:tbl>
    <w:p w:rsidR="00FD6E06" w:rsidRDefault="00FD6E06">
      <w:bookmarkStart w:id="1" w:name="_GoBack"/>
      <w:bookmarkEnd w:id="1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5684" w:rsidRDefault="00445684" w:rsidP="00FD6E06">
      <w:pPr>
        <w:spacing w:after="0" w:line="240" w:lineRule="auto"/>
      </w:pPr>
      <w:r>
        <w:separator/>
      </w:r>
    </w:p>
  </w:endnote>
  <w:endnote w:type="continuationSeparator" w:id="0">
    <w:p w:rsidR="00445684" w:rsidRDefault="0044568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fr-CH" w:eastAsia="fr-CH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5684" w:rsidRDefault="00445684" w:rsidP="00FD6E06">
      <w:pPr>
        <w:spacing w:after="0" w:line="240" w:lineRule="auto"/>
      </w:pPr>
      <w:r>
        <w:separator/>
      </w:r>
    </w:p>
  </w:footnote>
  <w:footnote w:type="continuationSeparator" w:id="0">
    <w:p w:rsidR="00445684" w:rsidRDefault="0044568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3FF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86E54"/>
    <w:rsid w:val="001E4CA1"/>
    <w:rsid w:val="002253F7"/>
    <w:rsid w:val="00433BB8"/>
    <w:rsid w:val="00445684"/>
    <w:rsid w:val="00474025"/>
    <w:rsid w:val="00664936"/>
    <w:rsid w:val="0068643A"/>
    <w:rsid w:val="00750A0E"/>
    <w:rsid w:val="007924AC"/>
    <w:rsid w:val="00892D8C"/>
    <w:rsid w:val="008D2B78"/>
    <w:rsid w:val="009B20D2"/>
    <w:rsid w:val="00A0782F"/>
    <w:rsid w:val="00A53FF8"/>
    <w:rsid w:val="00A544DA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6D8B23D"/>
  <w15:docId w15:val="{810145F0-A181-47A5-86BE-F3A1072F2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9</Words>
  <Characters>4840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apin Joachim</cp:lastModifiedBy>
  <cp:revision>8</cp:revision>
  <dcterms:created xsi:type="dcterms:W3CDTF">2016-01-13T16:30:00Z</dcterms:created>
  <dcterms:modified xsi:type="dcterms:W3CDTF">2018-10-26T03:43:00Z</dcterms:modified>
</cp:coreProperties>
</file>